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margin" w:tblpXSpec="center" w:tblpY="589"/>
        <w:tblW w:w="10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49"/>
        <w:gridCol w:w="4647"/>
        <w:gridCol w:w="4709"/>
      </w:tblGrid>
      <w:tr w:rsidR="00267B2B" w:rsidRPr="005C79DE" w:rsidTr="009F72C8">
        <w:trPr>
          <w:trHeight w:val="226"/>
        </w:trPr>
        <w:tc>
          <w:tcPr>
            <w:tcW w:w="10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B2B" w:rsidRPr="005C79DE" w:rsidRDefault="00267B2B" w:rsidP="005C79D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ary Table</w:t>
            </w:r>
            <w:r w:rsidR="002F32EE" w:rsidRPr="005C79DE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1</w:t>
            </w:r>
            <w:r w:rsidR="005C79DE" w:rsidRPr="005C79DE">
              <w:rPr>
                <w:rFonts w:ascii="Arial" w:eastAsia="MS PGothic" w:hAnsi="Arial" w:cs="Arial"/>
                <w:b/>
                <w:color w:val="000000"/>
                <w:kern w:val="0"/>
                <w:sz w:val="24"/>
                <w:szCs w:val="24"/>
              </w:rPr>
              <w:t xml:space="preserve">: </w:t>
            </w:r>
            <w:r w:rsidRPr="005C79DE">
              <w:rPr>
                <w:rFonts w:ascii="Arial" w:eastAsia="MS PGothic" w:hAnsi="Arial" w:cs="Arial"/>
                <w:b/>
                <w:color w:val="000000"/>
                <w:kern w:val="0"/>
                <w:sz w:val="24"/>
                <w:szCs w:val="24"/>
              </w:rPr>
              <w:t>Primer sequences for the amplification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B2B" w:rsidRPr="005C79DE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arget genes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B2B" w:rsidRPr="005C79DE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7B2B" w:rsidRPr="005C79DE" w:rsidRDefault="00267B2B" w:rsidP="00267B2B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Reverse primers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HPRT</w:t>
            </w:r>
          </w:p>
        </w:tc>
        <w:tc>
          <w:tcPr>
            <w:tcW w:w="4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TCAACGGGGGACATAAAAGT-3’</w:t>
            </w:r>
          </w:p>
        </w:tc>
        <w:tc>
          <w:tcPr>
            <w:tcW w:w="4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TGCATTGTTTTACCAGTGTCAA-3’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275366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275366"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CGGCATGGATCTCAAAGAC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D82" w:rsidRPr="005C79DE" w:rsidRDefault="00415D82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275366"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GATAGCAAATCGGCTGACG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C79DE" w:rsidRDefault="002001B9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C79DE" w:rsidRDefault="00B464F2" w:rsidP="00B464F2">
            <w:pPr>
              <w:widowControl/>
              <w:autoSpaceDE w:val="0"/>
              <w:autoSpaceDN w:val="0"/>
              <w:adjustRightInd w:val="0"/>
              <w:jc w:val="left"/>
              <w:rPr>
                <w:rFonts w:ascii="AdvAGaramond-R" w:hAnsi="AdvAGaramond-R" w:cs="AdvAGaramond-R"/>
                <w:kern w:val="0"/>
                <w:sz w:val="24"/>
                <w:szCs w:val="24"/>
                <w:lang w:eastAsia="zh-CN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Pr="005C79DE">
              <w:rPr>
                <w:rFonts w:ascii="AdvAGaramond-R" w:hAnsi="AdvAGaramond-R" w:cs="AdvAGaramond-R"/>
                <w:kern w:val="0"/>
                <w:sz w:val="24"/>
                <w:szCs w:val="24"/>
                <w:lang w:eastAsia="zh-CN"/>
              </w:rPr>
              <w:t>CTCTGGGAAATCGTGGAAATG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C79DE" w:rsidRDefault="00B464F2" w:rsidP="00B464F2">
            <w:pPr>
              <w:widowControl/>
              <w:autoSpaceDE w:val="0"/>
              <w:autoSpaceDN w:val="0"/>
              <w:adjustRightInd w:val="0"/>
              <w:jc w:val="left"/>
              <w:rPr>
                <w:rFonts w:ascii="AdvAGaramond-R" w:hAnsi="AdvAGaramond-R" w:cs="AdvAGaramond-R"/>
                <w:kern w:val="0"/>
                <w:sz w:val="24"/>
                <w:szCs w:val="24"/>
                <w:lang w:eastAsia="zh-CN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Pr="005C79DE">
              <w:rPr>
                <w:rFonts w:ascii="AdvAGaramond-R" w:hAnsi="AdvAGaramond-R" w:cs="AdvAGaramond-R"/>
                <w:kern w:val="0"/>
                <w:sz w:val="24"/>
                <w:szCs w:val="24"/>
                <w:lang w:eastAsia="zh-CN"/>
              </w:rPr>
              <w:t>AAGTGCATCATCGTTGTTCATACA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F687E" w:rsidRDefault="004A33F1" w:rsidP="00E73168">
            <w:pPr>
              <w:widowControl/>
              <w:spacing w:line="360" w:lineRule="auto"/>
              <w:jc w:val="left"/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IL-17</w:t>
            </w:r>
            <w:r w:rsidR="005F687E"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F687E" w:rsidRDefault="00743102" w:rsidP="00743102">
            <w:pPr>
              <w:widowControl/>
              <w:spacing w:line="360" w:lineRule="auto"/>
              <w:jc w:val="left"/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GTCCACCATGTGGCCTAAGAG-3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1B9" w:rsidRPr="005C79DE" w:rsidRDefault="00743102" w:rsidP="00743102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4A33F1"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TCCGAAATGAGGCTGTCTTTGA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2001B9" w:rsidRPr="005C79DE" w:rsidTr="009F72C8">
        <w:trPr>
          <w:trHeight w:val="215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D82" w:rsidRPr="005F687E" w:rsidRDefault="005F687E" w:rsidP="00E73168">
            <w:pPr>
              <w:widowControl/>
              <w:spacing w:line="360" w:lineRule="auto"/>
              <w:jc w:val="left"/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IL-1</w:t>
            </w:r>
            <w:r>
              <w:rPr>
                <w:rFonts w:ascii="Arial" w:eastAsiaTheme="minorEastAsia" w:hAnsi="Arial" w:cs="Arial"/>
                <w:color w:val="000000"/>
                <w:kern w:val="0"/>
                <w:sz w:val="24"/>
                <w:szCs w:val="24"/>
                <w:lang w:eastAsia="zh-CN"/>
              </w:rPr>
              <w:t>β</w:t>
            </w:r>
          </w:p>
          <w:p w:rsidR="004A33F1" w:rsidRDefault="004A33F1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ROR-</w:t>
            </w:r>
            <w:r w:rsidR="00776208" w:rsidRPr="0077620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γ</w:t>
            </w:r>
            <w:r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</w:t>
            </w:r>
          </w:p>
          <w:p w:rsidR="00E12BC4" w:rsidRPr="005C79DE" w:rsidRDefault="00E12BC4" w:rsidP="00E73168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TGF-</w:t>
            </w:r>
            <w:r w:rsidRPr="00E12BC4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4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D82" w:rsidRDefault="00A30F94" w:rsidP="00A30F94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80335F"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GCGGCCAGGATATAACTGACTTC 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  <w:p w:rsidR="004A33F1" w:rsidRDefault="004A33F1" w:rsidP="00A30F94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CATCTCCAGCCTCAGCTTTGA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  <w:p w:rsidR="00E12BC4" w:rsidRPr="005C79DE" w:rsidRDefault="00FF434C" w:rsidP="00FF434C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TGCGCTTGCAGAGATTAAAA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-3’</w:t>
            </w:r>
          </w:p>
        </w:tc>
        <w:tc>
          <w:tcPr>
            <w:tcW w:w="4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D82" w:rsidRDefault="009F44C0" w:rsidP="009F44C0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80335F"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G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C</w:t>
            </w:r>
            <w:bookmarkEnd w:id="1"/>
            <w:bookmarkEnd w:id="2"/>
            <w:r w:rsidR="0080335F"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GGCCAGGATATAACTGACTTC</w:t>
            </w:r>
            <w:r w:rsidRPr="005C79D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</w:p>
          <w:p w:rsidR="004A33F1" w:rsidRPr="005C79DE" w:rsidRDefault="004A33F1" w:rsidP="00FF434C">
            <w:pPr>
              <w:widowControl/>
              <w:spacing w:line="360" w:lineRule="auto"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CATCTCCAGCCTCAGCTTTGA</w:t>
            </w:r>
            <w:r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-3’</w:t>
            </w:r>
            <w:r w:rsidR="00E12BC4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br/>
            </w:r>
            <w:r w:rsidR="00FF434C" w:rsidRPr="004A33F1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’-</w:t>
            </w:r>
            <w:r w:rsidR="00FF434C">
              <w:rPr>
                <w:rFonts w:ascii="Arial" w:eastAsiaTheme="minorEastAsia" w:hAnsi="Arial" w:cs="Arial" w:hint="eastAsia"/>
                <w:color w:val="000000"/>
                <w:kern w:val="0"/>
                <w:sz w:val="24"/>
                <w:szCs w:val="24"/>
                <w:lang w:eastAsia="zh-CN"/>
              </w:rPr>
              <w:t>CTGCCGTACAACTCCAGT</w:t>
            </w:r>
            <w:r w:rsidR="00FF434C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-3’</w:t>
            </w:r>
          </w:p>
        </w:tc>
      </w:tr>
    </w:tbl>
    <w:p w:rsidR="004A6A79" w:rsidRPr="005C79DE" w:rsidRDefault="004A6A79" w:rsidP="007A0A0F">
      <w:pPr>
        <w:rPr>
          <w:sz w:val="24"/>
          <w:szCs w:val="24"/>
        </w:rPr>
      </w:pPr>
    </w:p>
    <w:sectPr w:rsidR="004A6A79" w:rsidRPr="005C79DE" w:rsidSect="009134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3BFA" w:rsidRDefault="002A3BFA" w:rsidP="00EF453F">
      <w:r>
        <w:separator/>
      </w:r>
    </w:p>
  </w:endnote>
  <w:endnote w:type="continuationSeparator" w:id="1">
    <w:p w:rsidR="002A3BFA" w:rsidRDefault="002A3BFA" w:rsidP="00EF45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AGaramond-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3BFA" w:rsidRDefault="002A3BFA" w:rsidP="00EF453F">
      <w:r>
        <w:separator/>
      </w:r>
    </w:p>
  </w:footnote>
  <w:footnote w:type="continuationSeparator" w:id="1">
    <w:p w:rsidR="002A3BFA" w:rsidRDefault="002A3BFA" w:rsidP="00EF45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340C"/>
    <w:rsid w:val="00044D8C"/>
    <w:rsid w:val="00077F7E"/>
    <w:rsid w:val="00096F53"/>
    <w:rsid w:val="00136E3B"/>
    <w:rsid w:val="001560C8"/>
    <w:rsid w:val="001D2E52"/>
    <w:rsid w:val="001F5B27"/>
    <w:rsid w:val="002001B9"/>
    <w:rsid w:val="00267B2B"/>
    <w:rsid w:val="00275366"/>
    <w:rsid w:val="002A3BFA"/>
    <w:rsid w:val="002F32EE"/>
    <w:rsid w:val="003440DB"/>
    <w:rsid w:val="003476A0"/>
    <w:rsid w:val="00356A6C"/>
    <w:rsid w:val="00380BC3"/>
    <w:rsid w:val="003A13B5"/>
    <w:rsid w:val="003B3BEA"/>
    <w:rsid w:val="00402F07"/>
    <w:rsid w:val="00403D5B"/>
    <w:rsid w:val="00403F14"/>
    <w:rsid w:val="00415D82"/>
    <w:rsid w:val="004235EC"/>
    <w:rsid w:val="004A2A04"/>
    <w:rsid w:val="004A33F1"/>
    <w:rsid w:val="004A6A79"/>
    <w:rsid w:val="004C0DB2"/>
    <w:rsid w:val="004C69B7"/>
    <w:rsid w:val="00504C30"/>
    <w:rsid w:val="005C79DE"/>
    <w:rsid w:val="005D5A96"/>
    <w:rsid w:val="005F687E"/>
    <w:rsid w:val="005F7F45"/>
    <w:rsid w:val="006063F8"/>
    <w:rsid w:val="00606A51"/>
    <w:rsid w:val="006672D2"/>
    <w:rsid w:val="0067578F"/>
    <w:rsid w:val="006E4DC4"/>
    <w:rsid w:val="00743102"/>
    <w:rsid w:val="00776208"/>
    <w:rsid w:val="007A0A0F"/>
    <w:rsid w:val="007B34B8"/>
    <w:rsid w:val="0080335F"/>
    <w:rsid w:val="00811D1A"/>
    <w:rsid w:val="00835191"/>
    <w:rsid w:val="008F0078"/>
    <w:rsid w:val="009017EA"/>
    <w:rsid w:val="0091340C"/>
    <w:rsid w:val="0097505F"/>
    <w:rsid w:val="009A443D"/>
    <w:rsid w:val="009E1C81"/>
    <w:rsid w:val="009F44C0"/>
    <w:rsid w:val="009F72C8"/>
    <w:rsid w:val="00A259DA"/>
    <w:rsid w:val="00A30F94"/>
    <w:rsid w:val="00A65C81"/>
    <w:rsid w:val="00B0001B"/>
    <w:rsid w:val="00B464F2"/>
    <w:rsid w:val="00B974E7"/>
    <w:rsid w:val="00BC0A4D"/>
    <w:rsid w:val="00BD2208"/>
    <w:rsid w:val="00CD4866"/>
    <w:rsid w:val="00CE7250"/>
    <w:rsid w:val="00D32E8D"/>
    <w:rsid w:val="00D94DD2"/>
    <w:rsid w:val="00DD1951"/>
    <w:rsid w:val="00E12BC4"/>
    <w:rsid w:val="00E24B58"/>
    <w:rsid w:val="00E73168"/>
    <w:rsid w:val="00EF453F"/>
    <w:rsid w:val="00F61868"/>
    <w:rsid w:val="00FA55B8"/>
    <w:rsid w:val="00FD1466"/>
    <w:rsid w:val="00FF43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A79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link w:val="a3"/>
    <w:uiPriority w:val="99"/>
    <w:semiHidden/>
    <w:rsid w:val="00EF453F"/>
    <w:rPr>
      <w:kern w:val="2"/>
      <w:sz w:val="21"/>
      <w:szCs w:val="22"/>
    </w:rPr>
  </w:style>
  <w:style w:type="paragraph" w:styleId="a4">
    <w:name w:val="footer"/>
    <w:basedOn w:val="a"/>
    <w:link w:val="Char0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link w:val="a4"/>
    <w:uiPriority w:val="99"/>
    <w:semiHidden/>
    <w:rsid w:val="00EF453F"/>
    <w:rPr>
      <w:kern w:val="2"/>
      <w:sz w:val="21"/>
      <w:szCs w:val="22"/>
    </w:rPr>
  </w:style>
  <w:style w:type="character" w:styleId="HTML">
    <w:name w:val="HTML Typewriter"/>
    <w:basedOn w:val="a0"/>
    <w:uiPriority w:val="99"/>
    <w:semiHidden/>
    <w:unhideWhenUsed/>
    <w:rsid w:val="00A30F9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A79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EF453F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EF453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EF453F"/>
    <w:rPr>
      <w:kern w:val="2"/>
      <w:sz w:val="21"/>
      <w:szCs w:val="22"/>
    </w:rPr>
  </w:style>
  <w:style w:type="character" w:styleId="HTMLTypewriter">
    <w:name w:val="HTML Typewriter"/>
    <w:basedOn w:val="DefaultParagraphFont"/>
    <w:uiPriority w:val="99"/>
    <w:semiHidden/>
    <w:unhideWhenUsed/>
    <w:rsid w:val="00A30F9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22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Primer sequences for the amplification</vt:lpstr>
    </vt:vector>
  </TitlesOfParts>
  <Company>Microsoft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Primer sequences for the amplification</dc:title>
  <dc:creator>Naoko Kamo</dc:creator>
  <cp:lastModifiedBy>ASUS</cp:lastModifiedBy>
  <cp:revision>25</cp:revision>
  <dcterms:created xsi:type="dcterms:W3CDTF">2015-06-29T19:35:00Z</dcterms:created>
  <dcterms:modified xsi:type="dcterms:W3CDTF">2017-12-16T11:24:00Z</dcterms:modified>
</cp:coreProperties>
</file>